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C9E0F1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----------------------------------------------------------------------------------------------------------------------</w:t>
      </w:r>
    </w:p>
    <w:p w14:paraId="4F092BC5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Index          Experimental group       Control group         Statistics    P-value</w:t>
      </w:r>
    </w:p>
    <w:p w14:paraId="4C3B598D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----------------------------------------------------------------------------------------------------------------------</w:t>
      </w:r>
    </w:p>
    <w:p w14:paraId="6C219708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Systolic pressure（mmHg）</w:t>
      </w:r>
    </w:p>
    <w:p w14:paraId="23948747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umber of cases（N）         75 (   0)          75 (   0)     -1.6595   0.0991</w:t>
      </w:r>
    </w:p>
    <w:p w14:paraId="27EDCFD0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Mean ± standard deviation          132.73 ±20.69      138.08 ±18.72</w:t>
      </w:r>
    </w:p>
    <w:p w14:paraId="49D92C0A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Median                         131.00            140.00</w:t>
      </w:r>
    </w:p>
    <w:p w14:paraId="23410BCF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Q1;Q3                          119.00 ;143.00     126.00 ;151.00</w:t>
      </w:r>
    </w:p>
    <w:p w14:paraId="6DBE542F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Minimum value; Maximum value    96.00 ;215.00       93.00 ;182.00</w:t>
      </w:r>
    </w:p>
    <w:p w14:paraId="483345CE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Diastolic blood pressure（mmHg）</w:t>
      </w:r>
    </w:p>
    <w:p w14:paraId="0A0CC552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umber of cases（N）         75 (   0)         75 (   0)     -0.3457   0.7300</w:t>
      </w:r>
    </w:p>
    <w:p w14:paraId="20B61A69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Mean ± standard deviation          80.91 ±10.70       81.55 ±11.94</w:t>
      </w:r>
    </w:p>
    <w:p w14:paraId="02ADF7AE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Median                         81.00             80.00</w:t>
      </w:r>
    </w:p>
    <w:p w14:paraId="5ADAC91E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Q1;Q3                          74.00 ;88.00       74.00 ;90.00</w:t>
      </w:r>
    </w:p>
    <w:p w14:paraId="6E8A445A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Minimum value; Maximum value    55.00 ;104.00      55.00 ;110.00</w:t>
      </w:r>
    </w:p>
    <w:p w14:paraId="676EB40A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Heart rate (times/min)</w:t>
      </w:r>
    </w:p>
    <w:p w14:paraId="584B9416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umber of cases（N）        75 (   0)          75 (   0)      0.7646   0.4457</w:t>
      </w:r>
    </w:p>
    <w:p w14:paraId="790B6581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Mean ± standard deviation         82.01 ±13.00       80.47 ±11.74</w:t>
      </w:r>
    </w:p>
    <w:p w14:paraId="28528FB8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Median                        80.00              79.00</w:t>
      </w:r>
    </w:p>
    <w:p w14:paraId="0F935475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Q1;Q3                         72.00 ;89.00        72.00 ;89.00</w:t>
      </w:r>
    </w:p>
    <w:p w14:paraId="2707619A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Minimum value; Maximum value   53.00 ;120.00        57.00 ;121.00</w:t>
      </w:r>
    </w:p>
    <w:p w14:paraId="73CA7C4A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Body temperature (℃)</w:t>
      </w:r>
    </w:p>
    <w:p w14:paraId="069F846C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umber of cases（N）        75 (   0)         75 (   0)     -0.4364   0.6632</w:t>
      </w:r>
    </w:p>
    <w:p w14:paraId="45DA2613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Mean ± standard deviation         36.47 ±0.29        36.49 ±0.27</w:t>
      </w:r>
    </w:p>
    <w:p w14:paraId="03A0F56F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Median                        36.50              36.50</w:t>
      </w:r>
    </w:p>
    <w:p w14:paraId="2094B24A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Q1;Q3                         36.30 ;36.60        36.30 ;36.60</w:t>
      </w:r>
    </w:p>
    <w:p w14:paraId="7C3E8019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Minimum value; Maximum value   36.00 ;37.20        36.00 ;37.20</w:t>
      </w:r>
    </w:p>
    <w:p w14:paraId="2D3318DF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Breathing (cycles per minute)</w:t>
      </w:r>
    </w:p>
    <w:p w14:paraId="064B3DFA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umber of cases（N）        75 (   0)         75 (   0)      2.3185   0.0218</w:t>
      </w:r>
    </w:p>
    <w:p w14:paraId="5F42D4E6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Mean ± standard deviation         18.23 ±0.99       17.87 ±0.91</w:t>
      </w:r>
    </w:p>
    <w:p w14:paraId="3214CE77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Median                        18.00            18.00</w:t>
      </w:r>
    </w:p>
    <w:p w14:paraId="1AC1213D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Q1;Q3                         18.00 ;19.00      18.00 ;18.00</w:t>
      </w:r>
    </w:p>
    <w:p w14:paraId="2A8ABE93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Minimum value; Maximum value   16.00 ;20.00      16.00 ;20.00</w:t>
      </w:r>
    </w:p>
    <w:p w14:paraId="68398EC9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----------------------------------------------------------------------------------------------------------------------</w:t>
      </w:r>
    </w:p>
    <w:p w14:paraId="2D6535E2">
      <w:pPr>
        <w:spacing w:line="360" w:lineRule="auto"/>
        <w:jc w:val="center"/>
        <w:outlineLvl w:val="0"/>
        <w:rPr>
          <w:rFonts w:ascii="Times New Roman" w:hAnsi="Times New Roman" w:eastAsia="宋体" w:cs="Times New Roman"/>
          <w:b/>
          <w:bCs/>
          <w:color w:val="000000" w:themeColor="text1"/>
          <w:kern w:val="44"/>
          <w:szCs w:val="21"/>
          <w14:textFill>
            <w14:solidFill>
              <w14:schemeClr w14:val="tx1"/>
            </w14:solidFill>
          </w14:textFill>
        </w:rPr>
      </w:pPr>
      <w:bookmarkStart w:id="0" w:name="_Toc127435832"/>
      <w:r>
        <w:rPr>
          <w:rFonts w:ascii="Times New Roman" w:hAnsi="Times New Roman" w:eastAsia="宋体" w:cs="Times New Roman"/>
          <w:b/>
          <w:bCs/>
          <w:color w:val="000000" w:themeColor="text1"/>
          <w:kern w:val="44"/>
          <w:szCs w:val="21"/>
          <w14:textFill>
            <w14:solidFill>
              <w14:schemeClr w14:val="tx1"/>
            </w14:solidFill>
          </w14:textFill>
        </w:rPr>
        <w:t>Supplementary Table</w:t>
      </w:r>
      <w:bookmarkEnd w:id="0"/>
      <w:r>
        <w:rPr>
          <w:rFonts w:ascii="Times New Roman" w:hAnsi="Times New Roman" w:eastAsia="宋体" w:cs="Times New Roman"/>
          <w:b/>
          <w:bCs/>
          <w:color w:val="000000" w:themeColor="text1"/>
          <w:kern w:val="44"/>
          <w:szCs w:val="21"/>
          <w14:textFill>
            <w14:solidFill>
              <w14:schemeClr w14:val="tx1"/>
            </w14:solidFill>
          </w14:textFill>
        </w:rPr>
        <w:t>1: Results of Vital Signs Analysis during Subject Screening Period</w:t>
      </w:r>
    </w:p>
    <w:p w14:paraId="2AD1B20D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4AA5CA35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----------------------------------------------------------------------------------------------------------------------</w:t>
      </w:r>
    </w:p>
    <w:p w14:paraId="00D4A830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Index          Experimental group       Control group         Statistics    P-value</w:t>
      </w:r>
    </w:p>
    <w:p w14:paraId="31C99A92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----------------------------------------------------------------------------------------------------------------------   Urine HCG</w:t>
      </w:r>
    </w:p>
    <w:p w14:paraId="385087DC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umber of cases（N）            34 (  41)         38 (  37)     Fisher   0.6368</w:t>
      </w:r>
    </w:p>
    <w:p w14:paraId="69DA590E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gative                           21 ( 61.8%)       21 ( 55.3%)</w:t>
      </w:r>
    </w:p>
    <w:p w14:paraId="5D7BCD82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Positive                            0 (  0.0%)        0 (  0.0%)</w:t>
      </w:r>
    </w:p>
    <w:p w14:paraId="11F0CE6A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ot done                           0 (  0.0%)        0 (  0.0%)</w:t>
      </w:r>
    </w:p>
    <w:p w14:paraId="4B291C90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ot applicable (postmenopausal or sterilized women)  13 ( 38.2%)       17 ( 44.7%)</w:t>
      </w:r>
    </w:p>
    <w:p w14:paraId="5CFCF244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----------------------------------------------------------------------------------------------------------------------</w:t>
      </w:r>
    </w:p>
    <w:p w14:paraId="1C9D92F6"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color w:val="000000" w:themeColor="text1"/>
          <w:kern w:val="44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kern w:val="44"/>
          <w:szCs w:val="21"/>
          <w14:textFill>
            <w14:solidFill>
              <w14:schemeClr w14:val="tx1"/>
            </w14:solidFill>
          </w14:textFill>
        </w:rPr>
        <w:t>Supplementary Table 2: Analysis Results of Urine hCG during Subject Screening Period</w:t>
      </w:r>
    </w:p>
    <w:p w14:paraId="224FFFDD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75A2D456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----------------------------------------------------------------------------------------------------------------------</w:t>
      </w:r>
    </w:p>
    <w:p w14:paraId="3C4373F6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Index          Experimental group       Control group         Statistics    P-value</w:t>
      </w:r>
    </w:p>
    <w:p w14:paraId="7F5398F4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----------------------------------------------------------------------------------------------------------------------</w:t>
      </w:r>
    </w:p>
    <w:p w14:paraId="7228C2DD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Blood oxygen saturation examination</w:t>
      </w:r>
    </w:p>
    <w:p w14:paraId="44654D33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umber of cases（N）           75 (   0)         75 (   0)     Fisher   1.0000</w:t>
      </w:r>
    </w:p>
    <w:p w14:paraId="0405FBEE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   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Y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ES                       74 ( 98.7%)       75 (100.0%)</w:t>
      </w:r>
    </w:p>
    <w:p w14:paraId="6AEBA6F9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    NO                        1 (  1.3%)        0 (  0.0%)</w:t>
      </w:r>
    </w:p>
    <w:p w14:paraId="364CCBD3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Blood oxygen saturation (%)</w:t>
      </w:r>
    </w:p>
    <w:p w14:paraId="6BFBC799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umber of cases（N）           74 (   1)         75 (   0)      0.3026   0.7626</w:t>
      </w:r>
    </w:p>
    <w:p w14:paraId="21C8BDB9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Mean ± standard deviation            97.28 ±1.88       97.20 ±1.40</w:t>
      </w:r>
    </w:p>
    <w:p w14:paraId="0850BA7A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Median                           98.00             97.00</w:t>
      </w:r>
    </w:p>
    <w:p w14:paraId="04215A0F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Q1;Q3                            97.00 ;99.00       96.00 ;98.00</w:t>
      </w:r>
    </w:p>
    <w:p w14:paraId="586630AC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Minimum value; Maximum value      91.00 ;100.00     92.00 ;100.00</w:t>
      </w:r>
    </w:p>
    <w:p w14:paraId="49D844AF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----------------------------------------------------------------------------------------------------------------------</w:t>
      </w:r>
    </w:p>
    <w:p w14:paraId="084F6900"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color w:val="000000" w:themeColor="text1"/>
          <w:kern w:val="44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kern w:val="44"/>
          <w:szCs w:val="21"/>
          <w14:textFill>
            <w14:solidFill>
              <w14:schemeClr w14:val="tx1"/>
            </w14:solidFill>
          </w14:textFill>
        </w:rPr>
        <w:t>Supplementary Table 3: Analysis Results of Blood Oxygen Saturation Examination During Subject Screening</w:t>
      </w:r>
    </w:p>
    <w:p w14:paraId="0FC70F46"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color w:val="000000" w:themeColor="text1"/>
          <w:kern w:val="44"/>
          <w:szCs w:val="21"/>
          <w14:textFill>
            <w14:solidFill>
              <w14:schemeClr w14:val="tx1"/>
            </w14:solidFill>
          </w14:textFill>
        </w:rPr>
      </w:pPr>
    </w:p>
    <w:p w14:paraId="0A0687C4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---------------------------------------------------------------------------------------------------------------------</w:t>
      </w:r>
    </w:p>
    <w:p w14:paraId="441C82F3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Index          Experimental group       Control group         Statistics    P-value</w:t>
      </w:r>
    </w:p>
    <w:p w14:paraId="697B472D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----------------------------------------------------------------------------------------------------------------------</w:t>
      </w:r>
    </w:p>
    <w:p w14:paraId="01954555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Complete blood count</w:t>
      </w:r>
    </w:p>
    <w:p w14:paraId="46DC1795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umber of cases（N）         75 (   0)         75 (   0)       NA       NA</w:t>
      </w:r>
    </w:p>
    <w:p w14:paraId="3C7BDF76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Y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ES                            75 (100.0%)       75 (100.0%)</w:t>
      </w:r>
    </w:p>
    <w:p w14:paraId="0148F521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O                             0 (  0.0%)        0 (  0.0%)</w:t>
      </w:r>
    </w:p>
    <w:p w14:paraId="0EC01601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Platelet count</w:t>
      </w:r>
    </w:p>
    <w:p w14:paraId="09ED0C11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umber of cases（N）         75 (   0)         75 (   0)     Fisher   0.5330</w:t>
      </w:r>
    </w:p>
    <w:p w14:paraId="441A7A0D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ormal                          71 ( 94.7%)       68 ( 90.7%)</w:t>
      </w:r>
    </w:p>
    <w:p w14:paraId="78A2B7D9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bnormalities clinically insignificant  4 (  5.3%)        6 (  8.0%)</w:t>
      </w:r>
    </w:p>
    <w:p w14:paraId="327F3CB7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bnormal with clinical significance   0 (  0.0%)        1 (  1.3%)</w:t>
      </w:r>
    </w:p>
    <w:p w14:paraId="2C3C9E63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Coagulation Function Tests</w:t>
      </w:r>
    </w:p>
    <w:p w14:paraId="6489AD4E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umber of cases（N）         75 (   0)         75 (   0)       NA       NA</w:t>
      </w:r>
    </w:p>
    <w:p w14:paraId="59C30A86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Y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ES                            75 (100.0%)       75 (100.0%)</w:t>
      </w:r>
    </w:p>
    <w:p w14:paraId="7A2139F3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O                             0 (  0.0%)       0 (  0.0%)</w:t>
      </w:r>
    </w:p>
    <w:p w14:paraId="4FC0A25B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Activated Partial Thromboplastin Time (APTT)       </w:t>
      </w:r>
    </w:p>
    <w:p w14:paraId="432BD6FB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umber of cases（N）         75 (   0)         75 (   0)     Fisher   0.8344</w:t>
      </w:r>
    </w:p>
    <w:p w14:paraId="1D572BBC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ormal                          60 ( 80.0%)       62 ( 82.7%)</w:t>
      </w:r>
    </w:p>
    <w:p w14:paraId="182DE525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bnormalities clinically insignificant  15 ( 20.0%)       13 ( 17.3%)</w:t>
      </w:r>
    </w:p>
    <w:p w14:paraId="55CB2237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bnormal with clinical significance    0 (  0.0%)        0 (  0.0%)</w:t>
      </w:r>
    </w:p>
    <w:p w14:paraId="2461E70E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ot tested                        0 (  0.0%)        0 (  0.0%)</w:t>
      </w:r>
    </w:p>
    <w:p w14:paraId="1C15244D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Prothrombin Time (PT)</w:t>
      </w:r>
    </w:p>
    <w:p w14:paraId="08E8AA54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umber of cases（N）          75 (   0)      75 (   0)     Fisher   1.0000</w:t>
      </w:r>
    </w:p>
    <w:p w14:paraId="26ED7AC9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ormal                          70 ( 93.3%)       71 ( 94.7%)</w:t>
      </w:r>
    </w:p>
    <w:p w14:paraId="59302E84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bnormalities clinically insignificant   5 (  6.7%)        4 (  5.3%)</w:t>
      </w:r>
    </w:p>
    <w:p w14:paraId="19205C05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bnormal with clinical significance     0 (  0.0%)        0 (  0.0%)</w:t>
      </w:r>
    </w:p>
    <w:p w14:paraId="22B087B9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ot tested                          0 (  0.0%)        0 (  0.0%)</w:t>
      </w:r>
    </w:p>
    <w:p w14:paraId="039425D9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Thrombin Time (TT)</w:t>
      </w:r>
    </w:p>
    <w:p w14:paraId="641B60FD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umber of cases（N）            75 (   0)         75 (   0)     Fisher   1.0000</w:t>
      </w:r>
    </w:p>
    <w:p w14:paraId="38E15F72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ormal                             73 ( 97.3%)       73 ( 97.3%)</w:t>
      </w:r>
    </w:p>
    <w:p w14:paraId="2A98B2EE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bnormalities clinically insignificant     2 (  2.7%)        2 (  2.7%)</w:t>
      </w:r>
    </w:p>
    <w:p w14:paraId="3412115C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bnormal with clinical significance      0 (  0.0%)        0 (  0.0%)</w:t>
      </w:r>
    </w:p>
    <w:p w14:paraId="74D727AD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ot tested                           0 (  0.0%)        0 (  0.0%)</w:t>
      </w:r>
    </w:p>
    <w:p w14:paraId="00FCA8BE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---------------------------------------------------------------------------------------------------------------------</w:t>
      </w:r>
    </w:p>
    <w:p w14:paraId="6F43775D"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color w:val="000000" w:themeColor="text1"/>
          <w:kern w:val="44"/>
          <w:szCs w:val="21"/>
          <w14:textFill>
            <w14:solidFill>
              <w14:schemeClr w14:val="tx1"/>
            </w14:solidFill>
          </w14:textFill>
        </w:rPr>
      </w:pPr>
      <w:bookmarkStart w:id="1" w:name="_Toc127435850"/>
      <w:r>
        <w:rPr>
          <w:rFonts w:ascii="Times New Roman" w:hAnsi="Times New Roman" w:eastAsia="宋体" w:cs="Times New Roman"/>
          <w:b/>
          <w:bCs/>
          <w:color w:val="000000" w:themeColor="text1"/>
          <w:kern w:val="44"/>
          <w:szCs w:val="21"/>
          <w14:textFill>
            <w14:solidFill>
              <w14:schemeClr w14:val="tx1"/>
            </w14:solidFill>
          </w14:textFill>
        </w:rPr>
        <w:t>Supplementary Table 4: Analysis Results of Blood Routine and Coagulation Function Tests During Subject Screening Period</w:t>
      </w:r>
    </w:p>
    <w:p w14:paraId="56B0D2B2">
      <w:pPr>
        <w:spacing w:line="360" w:lineRule="auto"/>
        <w:jc w:val="center"/>
        <w:outlineLvl w:val="0"/>
        <w:rPr>
          <w:rFonts w:ascii="Times New Roman" w:hAnsi="Times New Roman" w:eastAsia="宋体" w:cs="Times New Roman"/>
          <w:b/>
          <w:bCs/>
          <w:kern w:val="44"/>
          <w:szCs w:val="21"/>
        </w:rPr>
      </w:pPr>
    </w:p>
    <w:bookmarkEnd w:id="1"/>
    <w:p w14:paraId="3DC37884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---------------------------------------------------------------------------------------------------------------------</w:t>
      </w:r>
    </w:p>
    <w:p w14:paraId="5AF4D5E6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 Index          Experimental group       Control group         Statistics    P-value</w:t>
      </w:r>
    </w:p>
    <w:p w14:paraId="2113D2E7">
      <w:pPr>
        <w:spacing w:line="360" w:lineRule="auto"/>
        <w:ind w:left="420" w:hanging="420" w:hangingChars="200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--------------------------------------------------------------------------------------------------------------------</w:t>
      </w:r>
      <w:r>
        <w:t xml:space="preserve"> </w:t>
      </w:r>
      <w:r>
        <w:rPr>
          <w:rFonts w:ascii="Times New Roman" w:hAnsi="Times New Roman" w:eastAsia="宋体" w:cs="Times New Roman"/>
          <w:szCs w:val="21"/>
        </w:rPr>
        <w:t>Total Screw Placement Time (min)</w:t>
      </w:r>
    </w:p>
    <w:p w14:paraId="5DA0CDEE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Number of cases（N）        75 (   0)         75 (   0)     -8.4275   &lt;.0001</w:t>
      </w:r>
    </w:p>
    <w:p w14:paraId="6C6357A8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Mean ± standard deviation         16.33 ±9.93        30.32 ±10.40</w:t>
      </w:r>
    </w:p>
    <w:p w14:paraId="578AA4E5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Median                        14.00             30.00</w:t>
      </w:r>
    </w:p>
    <w:p w14:paraId="284AF4ED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1;Q3                         12.00 ;20.00       23.00 ;35.00</w:t>
      </w:r>
    </w:p>
    <w:p w14:paraId="59FE0C90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Minimum value; Maximum value    6.00 ;88.00       10.00 ;67.00</w:t>
      </w:r>
    </w:p>
    <w:p w14:paraId="56127C2E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  Average Time per Screw Placement (min)</w:t>
      </w:r>
    </w:p>
    <w:p w14:paraId="257C938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Number of cases（N）       75 (   0)         75 (   0)     -9.0887   &lt;.0001</w:t>
      </w:r>
    </w:p>
    <w:p w14:paraId="07843F3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Mean ± standard deviation        3.51 ±1.90        6.67 ±2.35</w:t>
      </w:r>
    </w:p>
    <w:p w14:paraId="6CBB97F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Median                       3.30              6.00</w:t>
      </w:r>
    </w:p>
    <w:p w14:paraId="69CBD6C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Q1;Q3                        2.80 ;3.80         5.00 ;7.50</w:t>
      </w:r>
    </w:p>
    <w:p w14:paraId="62FB450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Minimum value; Maximum value  1.70 ;17.60        2.50 ;14.30</w:t>
      </w:r>
    </w:p>
    <w:p w14:paraId="42F580FD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----------------------------------------------------------------------------------------------------------------------</w:t>
      </w:r>
    </w:p>
    <w:p w14:paraId="181C32E2">
      <w:pPr>
        <w:spacing w:line="360" w:lineRule="auto"/>
        <w:jc w:val="center"/>
        <w:outlineLvl w:val="0"/>
        <w:rPr>
          <w:rFonts w:ascii="Times New Roman" w:hAnsi="Times New Roman" w:eastAsia="宋体" w:cs="Times New Roman"/>
          <w:b/>
          <w:bCs/>
          <w:kern w:val="44"/>
          <w:szCs w:val="21"/>
        </w:rPr>
      </w:pPr>
      <w:r>
        <w:rPr>
          <w:rFonts w:ascii="Times New Roman" w:hAnsi="Times New Roman" w:eastAsia="宋体" w:cs="Times New Roman"/>
          <w:b/>
          <w:bCs/>
          <w:kern w:val="44"/>
          <w:szCs w:val="21"/>
        </w:rPr>
        <w:t>Supplementary Table 5 (FAS) Secondary Endpoint - Screw Placement Time Analysis Results</w:t>
      </w:r>
    </w:p>
    <w:p w14:paraId="355740FE"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kern w:val="44"/>
          <w:szCs w:val="21"/>
        </w:rPr>
      </w:pPr>
    </w:p>
    <w:p w14:paraId="789CA022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----------------------------------------------------------------------------------------------------------------------</w:t>
      </w:r>
    </w:p>
    <w:p w14:paraId="2451E6EB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  Index          Experimental group       Control group         Statistics    P-value</w:t>
      </w:r>
    </w:p>
    <w:p w14:paraId="0E4845E5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----------------------------------------------------------------------------------------------------------------------</w:t>
      </w:r>
    </w:p>
    <w:p w14:paraId="506BC0D3">
      <w:pPr>
        <w:spacing w:line="360" w:lineRule="auto"/>
        <w:ind w:firstLine="420" w:firstLineChars="200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Number of X-ray Fluoroscopy Shots</w:t>
      </w:r>
    </w:p>
    <w:p w14:paraId="4147C6DB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Number of cases（N）        75 (   0)         75 (   0)     -7.7225   &lt;.0001</w:t>
      </w:r>
    </w:p>
    <w:p w14:paraId="733B1D80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Mean ± standard deviation         7.29 ±2.90       13.25 ±6.02</w:t>
      </w:r>
    </w:p>
    <w:p w14:paraId="186BA64D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Median                        6.00              11.00</w:t>
      </w:r>
    </w:p>
    <w:p w14:paraId="0CD90328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1;Q3                         6.00 ;8.00        9.00 ;16.00</w:t>
      </w:r>
    </w:p>
    <w:p w14:paraId="2B7A5B16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Minimum value; Maximum value   4.00 ;16.00       5.00 ;42.00</w:t>
      </w:r>
    </w:p>
    <w:p w14:paraId="314AC7C2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----------------------------------------------------------------------------------------------------------------------</w:t>
      </w:r>
    </w:p>
    <w:p w14:paraId="5093C37B"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kern w:val="44"/>
          <w:szCs w:val="21"/>
        </w:rPr>
      </w:pPr>
      <w:r>
        <w:rPr>
          <w:rFonts w:ascii="Times New Roman" w:hAnsi="Times New Roman" w:eastAsia="宋体" w:cs="Times New Roman"/>
          <w:b/>
          <w:bCs/>
          <w:kern w:val="44"/>
          <w:szCs w:val="21"/>
        </w:rPr>
        <w:t>Supplementary Table 6 (FAS) Secondary Endpoint - Analysis of X-ray Fluoroscopy Shots</w:t>
      </w:r>
    </w:p>
    <w:p w14:paraId="0CBFA773">
      <w:pPr>
        <w:spacing w:line="360" w:lineRule="auto"/>
        <w:rPr>
          <w:rFonts w:ascii="Times New Roman" w:hAnsi="Times New Roman" w:eastAsia="宋体" w:cs="Times New Roman"/>
          <w:szCs w:val="21"/>
        </w:rPr>
      </w:pPr>
    </w:p>
    <w:p w14:paraId="6F01E4BE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----------------------------------------------------------------------------------------------------------------------</w:t>
      </w:r>
    </w:p>
    <w:p w14:paraId="1162BA92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  Index          Experimental group       Control group         Statistics    P-value</w:t>
      </w:r>
    </w:p>
    <w:p w14:paraId="5E1D2F2D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----------------------------------------------------------------------------------------------------------------------   Surgical Time (min)</w:t>
      </w:r>
    </w:p>
    <w:p w14:paraId="6D6D994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Number of cases（N）           75 (   0)         75 (   0)      2.3244   0.0201</w:t>
      </w:r>
    </w:p>
    <w:p w14:paraId="7A69021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Mean ± standard deviation            180.73 ±47.37    169.89 ±65.05</w:t>
      </w:r>
    </w:p>
    <w:p w14:paraId="1582FCC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Median                           180.00            150.00</w:t>
      </w:r>
    </w:p>
    <w:p w14:paraId="1107F5D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1;Q3                            150.00 ;210.00    135.00 ;185.00</w:t>
      </w:r>
    </w:p>
    <w:p w14:paraId="6234162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Minimum value; Maximum value       93.00 ;300.00     82.00 ;520.00</w:t>
      </w:r>
    </w:p>
    <w:p w14:paraId="367C263F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Intraoperative Blood Loss (m</w:t>
      </w:r>
      <w:r>
        <w:rPr>
          <w:rFonts w:hint="eastAsia" w:ascii="Times New Roman" w:hAnsi="Times New Roman" w:eastAsia="宋体" w:cs="Times New Roman"/>
          <w:szCs w:val="21"/>
        </w:rPr>
        <w:t>l</w:t>
      </w:r>
      <w:r>
        <w:rPr>
          <w:rFonts w:ascii="Times New Roman" w:hAnsi="Times New Roman" w:eastAsia="宋体" w:cs="Times New Roman"/>
          <w:szCs w:val="21"/>
        </w:rPr>
        <w:t>)</w:t>
      </w:r>
    </w:p>
    <w:p w14:paraId="41B6D5A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Number of cases（N）           75 (   0)         75 (   0)      0.2520   0.8010</w:t>
      </w:r>
    </w:p>
    <w:p w14:paraId="2611182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Mean ± standard deviation            270.80 ±145.81   293.60 ±280.73</w:t>
      </w:r>
    </w:p>
    <w:p w14:paraId="238B87B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Median                           200.00            200.00</w:t>
      </w:r>
    </w:p>
    <w:p w14:paraId="49D9E37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1;Q3                            200.00 ;300.00    200.00 ;300.00</w:t>
      </w:r>
    </w:p>
    <w:p w14:paraId="52AA8CB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Minimum value; Maximum value       30.00 ;800.00     20.00 ;2200.0</w:t>
      </w:r>
    </w:p>
    <w:p w14:paraId="4C8F4F41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----------------------------------------------------------------------------------------------------------------------</w:t>
      </w:r>
    </w:p>
    <w:p w14:paraId="1B0E023E"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kern w:val="44"/>
          <w:szCs w:val="21"/>
        </w:rPr>
      </w:pPr>
      <w:r>
        <w:rPr>
          <w:rFonts w:ascii="Times New Roman" w:hAnsi="Times New Roman" w:eastAsia="宋体" w:cs="Times New Roman"/>
          <w:b/>
          <w:bCs/>
          <w:kern w:val="44"/>
          <w:szCs w:val="21"/>
        </w:rPr>
        <w:t>Supplementary Table 7 (FAS) Secondary Endpoint Analysis Results - Surgical Time and Intraoperative Blood Loss</w:t>
      </w:r>
    </w:p>
    <w:p w14:paraId="36EED77E">
      <w:pPr>
        <w:spacing w:line="360" w:lineRule="auto"/>
        <w:rPr>
          <w:rFonts w:ascii="Times New Roman" w:hAnsi="Times New Roman" w:eastAsia="宋体" w:cs="Times New Roman"/>
          <w:szCs w:val="21"/>
        </w:rPr>
      </w:pPr>
    </w:p>
    <w:p w14:paraId="193346DE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----------------------------------------------------------------------------------------------------------------------</w:t>
      </w:r>
    </w:p>
    <w:p w14:paraId="2AB23E55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 Index          Experimental group       Control group         Statistics    P-value</w:t>
      </w:r>
    </w:p>
    <w:p w14:paraId="4972DBC4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----------------------------------------------------------------------------------------------------------------------</w:t>
      </w:r>
    </w:p>
    <w:p w14:paraId="5F41E3D6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  Wear ability Score (points)</w:t>
      </w:r>
    </w:p>
    <w:p w14:paraId="292CA00B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Number of cases（N）             71 (   4)          0 (  75)      NA       NA</w:t>
      </w:r>
    </w:p>
    <w:p w14:paraId="789E9F65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Mean ± standard deviation              3.83 ±0.38       NA ±NA</w:t>
      </w:r>
    </w:p>
    <w:p w14:paraId="10402501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Median                             4.00              NA</w:t>
      </w:r>
    </w:p>
    <w:p w14:paraId="198C14B6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1;Q3                              4.00 ;4.00        NA ;NA</w:t>
      </w:r>
    </w:p>
    <w:p w14:paraId="17ACE4BC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Minimum value; Maximum value        3.00 ;4.00        NA ;NA</w:t>
      </w:r>
    </w:p>
    <w:p w14:paraId="760373DB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  Wear ability Score</w:t>
      </w:r>
    </w:p>
    <w:p w14:paraId="36C041E1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Number of cases（N）             71 (   4)          0 (  75)       NA       NA</w:t>
      </w:r>
    </w:p>
    <w:p w14:paraId="3D759F3C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0 Score                             0 (  0.0%)        0 (  0.0%)</w:t>
      </w:r>
    </w:p>
    <w:p w14:paraId="1DFCB128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1 Score                             0 (  0.0%)        0 (  0.0%)</w:t>
      </w:r>
    </w:p>
    <w:p w14:paraId="3BAC6D38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2 Score                             0 (  0.0%)        0 (  0.0%)</w:t>
      </w:r>
    </w:p>
    <w:p w14:paraId="3ECE9DD4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3 Score                             12 ( 16.9%)        0 (  0.0%)</w:t>
      </w:r>
    </w:p>
    <w:p w14:paraId="5F5F0B4F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4 Score                             59 ( 83.1%)        0 (  0.0%)</w:t>
      </w:r>
    </w:p>
    <w:p w14:paraId="026182FA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  Image Quality Score (points)</w:t>
      </w:r>
    </w:p>
    <w:p w14:paraId="1ADD006B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Number of cases（N）             71 (   4)          0 (  75)      NA       NA</w:t>
      </w:r>
    </w:p>
    <w:p w14:paraId="677AC614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Mean ± standard deviation              3.89 ±0.36       NA ±NA</w:t>
      </w:r>
    </w:p>
    <w:p w14:paraId="7AA30F06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Median                             4.00              NA</w:t>
      </w:r>
    </w:p>
    <w:p w14:paraId="3868058F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1;Q3                              4.00 ;4.00        NA ;NA</w:t>
      </w:r>
    </w:p>
    <w:p w14:paraId="1FC5B167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Minimum value; Maximum value         2.00 ;4.00        NA ;NA</w:t>
      </w:r>
    </w:p>
    <w:p w14:paraId="0EA783FC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  Image Quality Score</w:t>
      </w:r>
    </w:p>
    <w:p w14:paraId="0913A73B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Number of cases（N）             71 (   4)          0 (  75)       NA       NA</w:t>
      </w:r>
    </w:p>
    <w:p w14:paraId="4F11C80F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      0 Score                       0 (  0.0%)        0 (  0.0%)</w:t>
      </w:r>
    </w:p>
    <w:p w14:paraId="62892276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      1 Score                       0 (  0.0%)        0 (  0.0%)</w:t>
      </w:r>
    </w:p>
    <w:p w14:paraId="437794B7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      2 Score                       1 (  1.4%)        0 (  0.0%)</w:t>
      </w:r>
    </w:p>
    <w:p w14:paraId="57CC72EB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      3 Score                       6 (  8.5%)        0 (  0.0%)</w:t>
      </w:r>
    </w:p>
    <w:p w14:paraId="0A2D205B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      4 Score                      64 ( 90.1%)        0 (  0.0%)</w:t>
      </w:r>
    </w:p>
    <w:p w14:paraId="1FE0E4F6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  Interaction Score(points)</w:t>
      </w:r>
    </w:p>
    <w:p w14:paraId="1EDC15D8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Number of cases（N）              71 (   4)          0 (  75)      NA       NA</w:t>
      </w:r>
    </w:p>
    <w:p w14:paraId="0AD633B3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Mean ± standard deviation               3.83 ±0.38         NA ±NA</w:t>
      </w:r>
    </w:p>
    <w:p w14:paraId="35CB6B26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Median                              4.00              NA</w:t>
      </w:r>
    </w:p>
    <w:p w14:paraId="4776D559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1;Q3                               4.00 ;4.00         NA ;NA</w:t>
      </w:r>
    </w:p>
    <w:p w14:paraId="51E3794A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Minimum value; Maximum value         3.00 ;4.00        NA; NA</w:t>
      </w:r>
    </w:p>
    <w:p w14:paraId="1D772B0E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----------------------------------------------------------------------------------------------------------------------</w:t>
      </w:r>
    </w:p>
    <w:p w14:paraId="1E0A9DB8"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kern w:val="44"/>
          <w:szCs w:val="21"/>
        </w:rPr>
      </w:pPr>
      <w:r>
        <w:rPr>
          <w:rFonts w:ascii="Times New Roman" w:hAnsi="Times New Roman" w:eastAsia="宋体" w:cs="Times New Roman"/>
          <w:b/>
          <w:bCs/>
          <w:kern w:val="44"/>
          <w:szCs w:val="21"/>
        </w:rPr>
        <w:t>Supplementary Table 8 (FAS) Secondary Endpoint - Analysis Results of AR Glasses Usage Experience</w:t>
      </w:r>
    </w:p>
    <w:p w14:paraId="2B74E733"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kern w:val="44"/>
          <w:szCs w:val="21"/>
        </w:rPr>
      </w:pPr>
    </w:p>
    <w:p w14:paraId="28D07FE7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----------------------------------------------------------------------------------------------------------------------   Index          Experimental group       Control group         Statistics    P-value</w:t>
      </w:r>
    </w:p>
    <w:p w14:paraId="085F4607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----------------------------------------------------------------------------------------------------------------------</w:t>
      </w:r>
    </w:p>
    <w:p w14:paraId="36E54C9E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  Interaction Score</w:t>
      </w:r>
    </w:p>
    <w:p w14:paraId="49C62A2C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Number of cases（N）            71 (   4)          0 (  75)       NA       NA</w:t>
      </w:r>
    </w:p>
    <w:p w14:paraId="22A68062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      0 Score                       0 (  0.0%)        0 (  0.0%)</w:t>
      </w:r>
    </w:p>
    <w:p w14:paraId="36E9959F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      1 Score                       0 (  0.0%)        0 (  0.0%)</w:t>
      </w:r>
    </w:p>
    <w:p w14:paraId="49AECDE4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      2 Score                       0 (  0.0%)        0 (  0.0%)</w:t>
      </w:r>
    </w:p>
    <w:p w14:paraId="484C2734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      3 Score                      12 ( 16.9%)        0 (  0.0%)</w:t>
      </w:r>
    </w:p>
    <w:p w14:paraId="2789DF01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      4 Score                      59 ( 83.1%)        0 (  0.0%)</w:t>
      </w:r>
    </w:p>
    <w:p w14:paraId="78ED2E3B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 Use total score (points)</w:t>
      </w:r>
    </w:p>
    <w:p w14:paraId="750BD0FD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Number of cases（N）             71 (   4)          0 (  75)      NA       NA</w:t>
      </w:r>
    </w:p>
    <w:p w14:paraId="3E2838FF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Mean ± standard deviation              11.55 ±0.86      NA ±NA</w:t>
      </w:r>
    </w:p>
    <w:p w14:paraId="2D452303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Median                             12.00             NA</w:t>
      </w:r>
    </w:p>
    <w:p w14:paraId="6BB38EE6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1;Q3                              11.00 ;12.00      NA ;NA</w:t>
      </w:r>
    </w:p>
    <w:p w14:paraId="2275EAE3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Minimum value; Maximum value         8.00 ;12.00       NA ;NA</w:t>
      </w:r>
    </w:p>
    <w:p w14:paraId="4FB2AD7C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  AR glasses experience compliance rate (≥8 points)</w:t>
      </w:r>
    </w:p>
    <w:p w14:paraId="767D5FB1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Number of cases（N）              71 (   4)          0 (  75)       NA       NA</w:t>
      </w:r>
    </w:p>
    <w:p w14:paraId="19CDEDDD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      YES                         71 (100.0%)        0 (  0.0%)</w:t>
      </w:r>
    </w:p>
    <w:p w14:paraId="1D5BFF6C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      </w:t>
      </w:r>
      <w:r>
        <w:rPr>
          <w:rFonts w:hint="eastAsia" w:ascii="Times New Roman" w:hAnsi="Times New Roman" w:eastAsia="宋体" w:cs="Times New Roman"/>
          <w:szCs w:val="21"/>
        </w:rPr>
        <w:t>N</w:t>
      </w:r>
      <w:r>
        <w:rPr>
          <w:rFonts w:ascii="Times New Roman" w:hAnsi="Times New Roman" w:eastAsia="宋体" w:cs="Times New Roman"/>
          <w:szCs w:val="21"/>
        </w:rPr>
        <w:t>O                          0 (  0.0%)        0 (  0.0%)</w:t>
      </w:r>
    </w:p>
    <w:p w14:paraId="5586D7CC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----------------------------------------------------------------------------------------------------------------------</w:t>
      </w:r>
    </w:p>
    <w:p w14:paraId="47510787"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kern w:val="44"/>
          <w:szCs w:val="21"/>
        </w:rPr>
      </w:pPr>
      <w:bookmarkStart w:id="2" w:name="_Hlk160394630"/>
      <w:r>
        <w:rPr>
          <w:rFonts w:ascii="Times New Roman" w:hAnsi="Times New Roman" w:eastAsia="宋体" w:cs="Times New Roman"/>
          <w:b/>
          <w:bCs/>
          <w:kern w:val="44"/>
          <w:szCs w:val="21"/>
        </w:rPr>
        <w:t>Supplementary Table 9 (FAS) Secondary Endpoint - Analysis Results of AR Glasses Usage Experience</w:t>
      </w:r>
      <w:r>
        <w:t xml:space="preserve"> </w:t>
      </w:r>
      <w:r>
        <w:rPr>
          <w:rFonts w:ascii="Times New Roman" w:hAnsi="Times New Roman" w:eastAsia="宋体" w:cs="Times New Roman"/>
          <w:b/>
          <w:bCs/>
          <w:kern w:val="44"/>
          <w:szCs w:val="21"/>
        </w:rPr>
        <w:t>(continued)</w:t>
      </w:r>
    </w:p>
    <w:p w14:paraId="1A5B4E01"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kern w:val="44"/>
          <w:szCs w:val="21"/>
        </w:rPr>
      </w:pPr>
    </w:p>
    <w:bookmarkEnd w:id="2"/>
    <w:p w14:paraId="23078591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----------------------------------------------------------------------------------------------------------------------</w:t>
      </w:r>
    </w:p>
    <w:p w14:paraId="4F30667E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  Index          Experimental group       Control group         Statistics    P-value</w:t>
      </w:r>
    </w:p>
    <w:p w14:paraId="2DC66882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----------------------------------------------------------------------------------------------------------------------</w:t>
      </w:r>
    </w:p>
    <w:p w14:paraId="119C4B31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  User Interface Design</w:t>
      </w:r>
    </w:p>
    <w:p w14:paraId="140653BA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Number of cases（N）             71 (   4)          0 (  75)      NA       NA</w:t>
      </w:r>
    </w:p>
    <w:p w14:paraId="7B299115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Mean ± standard deviation              1.96 ±0.20       NA ±NA</w:t>
      </w:r>
    </w:p>
    <w:p w14:paraId="4EBB299D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Median                             2.00              NA</w:t>
      </w:r>
    </w:p>
    <w:p w14:paraId="52F470D6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1;Q3                               2.00 ;2.00        NA ;NA</w:t>
      </w:r>
    </w:p>
    <w:p w14:paraId="67277778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Minimum value; Maximum value         1.00 ;2.00        NA ;NA</w:t>
      </w:r>
    </w:p>
    <w:p w14:paraId="4E391A77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  User Interface Design</w:t>
      </w:r>
    </w:p>
    <w:p w14:paraId="4019DB34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Number of cases（N）             71 (   4)          0 (  75)       NA       NA</w:t>
      </w:r>
    </w:p>
    <w:p w14:paraId="5071ECD9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      0 Score                       0 (  0.0%)        0 (  0.0%)</w:t>
      </w:r>
    </w:p>
    <w:p w14:paraId="35CDF93E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      1 Score                       3 (  4.2%)        0 (  0.0%)</w:t>
      </w:r>
    </w:p>
    <w:p w14:paraId="230DEEC1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      2 Score                      68 ( 95.8%)        0 (  0.0%)</w:t>
      </w:r>
    </w:p>
    <w:p w14:paraId="4F591261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  Real-time Tracking of Surgical Instruments</w:t>
      </w:r>
    </w:p>
    <w:p w14:paraId="1C9F216E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Number of cases（N）             71 (   4)          0 (  75)      NA       NA</w:t>
      </w:r>
    </w:p>
    <w:p w14:paraId="3C5F8728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Mean ± standard deviation              1.90 ±0.30       NA ±NA</w:t>
      </w:r>
    </w:p>
    <w:p w14:paraId="1229527D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Median                              2.00              NA</w:t>
      </w:r>
    </w:p>
    <w:p w14:paraId="24D992B3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1;Q3                               2.00 ;2.00        NA ;NA</w:t>
      </w:r>
    </w:p>
    <w:p w14:paraId="43D4FF31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Minimum value; Maximum value         1.00 ;2.00        NA ;NA</w:t>
      </w:r>
    </w:p>
    <w:p w14:paraId="7E4AB350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  Real-time Tracking of Surgical Instruments</w:t>
      </w:r>
    </w:p>
    <w:p w14:paraId="772E4279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Number of cases（N）            71 (   4)          0 (  75)       NA       NA</w:t>
      </w:r>
    </w:p>
    <w:p w14:paraId="652F29CB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      0 Score                       0 (  0.0%)        0 (  0.0%)</w:t>
      </w:r>
    </w:p>
    <w:p w14:paraId="5813207C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      1 Score                       7 (  9.9%)        0 (  0.0%)</w:t>
      </w:r>
    </w:p>
    <w:p w14:paraId="5D1788A7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      2 Score                      64 ( 90.1%)        0 (  0.0%)</w:t>
      </w:r>
    </w:p>
    <w:p w14:paraId="460D871A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  Stability of Software Operation</w:t>
      </w:r>
    </w:p>
    <w:p w14:paraId="5767E10F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Number of cases（N）             71 (   4)          0 (  75)      NA       NA</w:t>
      </w:r>
    </w:p>
    <w:p w14:paraId="323C0DB0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Mean ± standard deviation               1.96 ±0.20       NA ±NA</w:t>
      </w:r>
    </w:p>
    <w:p w14:paraId="1A642AEE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Median                              2.00              NA</w:t>
      </w:r>
    </w:p>
    <w:p w14:paraId="05A10FAB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1;Q3                               2.00 ;2.00        NA ;NA</w:t>
      </w:r>
    </w:p>
    <w:p w14:paraId="7D985176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Minimum value; Maximum value         1.00 ;2.00        NA ;NA</w:t>
      </w:r>
    </w:p>
    <w:p w14:paraId="20E35138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---------------------------------------------------------------------------------------------------------------------</w:t>
      </w:r>
    </w:p>
    <w:p w14:paraId="5616EE4A"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kern w:val="44"/>
          <w:szCs w:val="21"/>
        </w:rPr>
      </w:pPr>
      <w:r>
        <w:rPr>
          <w:rFonts w:ascii="Times New Roman" w:hAnsi="Times New Roman" w:eastAsia="宋体" w:cs="Times New Roman"/>
          <w:b/>
          <w:bCs/>
          <w:kern w:val="44"/>
          <w:szCs w:val="21"/>
        </w:rPr>
        <w:t>Supplementary Table 10 Secondary Endpoint - System Software Usability Evaluation Analysis Results</w:t>
      </w:r>
    </w:p>
    <w:p w14:paraId="465AB9B3"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kern w:val="44"/>
          <w:szCs w:val="21"/>
        </w:rPr>
      </w:pPr>
      <w:bookmarkStart w:id="3" w:name="_GoBack"/>
      <w:bookmarkEnd w:id="3"/>
    </w:p>
    <w:p w14:paraId="2F3549B5">
      <w:pPr>
        <w:spacing w:line="360" w:lineRule="auto"/>
        <w:rPr>
          <w:rFonts w:ascii="Times New Roman" w:hAnsi="Times New Roman" w:eastAsia="宋体" w:cs="Times New Roman"/>
          <w:color w:val="FF0000"/>
          <w:szCs w:val="21"/>
        </w:rPr>
      </w:pPr>
      <w:r>
        <w:rPr>
          <w:rFonts w:ascii="Times New Roman" w:hAnsi="Times New Roman" w:eastAsia="宋体" w:cs="Times New Roman"/>
          <w:color w:val="FF0000"/>
          <w:szCs w:val="21"/>
        </w:rPr>
        <w:t>----------------------------------------------------------------------------------------------------------------------</w:t>
      </w:r>
    </w:p>
    <w:p w14:paraId="142B75D6">
      <w:pPr>
        <w:spacing w:line="360" w:lineRule="auto"/>
        <w:rPr>
          <w:rFonts w:ascii="Times New Roman" w:hAnsi="Times New Roman" w:eastAsia="宋体" w:cs="Times New Roman"/>
          <w:color w:val="FF0000"/>
          <w:szCs w:val="21"/>
        </w:rPr>
      </w:pPr>
      <w:r>
        <w:rPr>
          <w:rFonts w:ascii="Times New Roman" w:hAnsi="Times New Roman" w:eastAsia="宋体" w:cs="Times New Roman"/>
          <w:color w:val="FF0000"/>
          <w:szCs w:val="21"/>
        </w:rPr>
        <w:t xml:space="preserve">   Index          Experimental group       Control group         Statistics    P-value</w:t>
      </w:r>
    </w:p>
    <w:p w14:paraId="224F4AAA">
      <w:pPr>
        <w:spacing w:line="360" w:lineRule="auto"/>
        <w:rPr>
          <w:rFonts w:ascii="Times New Roman" w:hAnsi="Times New Roman" w:eastAsia="宋体" w:cs="Times New Roman"/>
          <w:color w:val="FF0000"/>
          <w:szCs w:val="21"/>
        </w:rPr>
      </w:pPr>
      <w:r>
        <w:rPr>
          <w:rFonts w:ascii="Times New Roman" w:hAnsi="Times New Roman" w:eastAsia="宋体" w:cs="Times New Roman"/>
          <w:color w:val="FF0000"/>
          <w:szCs w:val="21"/>
        </w:rPr>
        <w:t>----------------------------------------------------------------------------------------------------------------------</w:t>
      </w:r>
    </w:p>
    <w:p w14:paraId="5450EAEF">
      <w:pPr>
        <w:spacing w:line="360" w:lineRule="auto"/>
        <w:rPr>
          <w:rFonts w:ascii="Times New Roman" w:hAnsi="Times New Roman" w:eastAsia="宋体" w:cs="Times New Roman"/>
          <w:color w:val="FF0000"/>
          <w:szCs w:val="21"/>
        </w:rPr>
      </w:pPr>
      <w:r>
        <w:rPr>
          <w:rFonts w:ascii="Times New Roman" w:hAnsi="Times New Roman" w:eastAsia="宋体" w:cs="Times New Roman"/>
          <w:color w:val="FF0000"/>
          <w:szCs w:val="21"/>
        </w:rPr>
        <w:t xml:space="preserve">   Adverse events</w:t>
      </w:r>
    </w:p>
    <w:p w14:paraId="6EB5BCB5">
      <w:pPr>
        <w:rPr>
          <w:color w:val="FF0000"/>
        </w:rPr>
      </w:pPr>
      <w:r>
        <w:rPr>
          <w:rFonts w:ascii="Times New Roman" w:hAnsi="Times New Roman" w:eastAsia="宋体" w:cs="Times New Roman"/>
          <w:color w:val="FF0000"/>
          <w:szCs w:val="21"/>
        </w:rPr>
        <w:t xml:space="preserve">Number of cases（N）           75 (   0)           75 (   0)      </w:t>
      </w:r>
      <w:r>
        <w:rPr>
          <w:rFonts w:ascii="Times New Roman" w:hAnsi="Times New Roman" w:cs="Times New Roman"/>
          <w:color w:val="FF0000"/>
        </w:rPr>
        <w:t>0.5151   0.4729</w:t>
      </w:r>
    </w:p>
    <w:p w14:paraId="64E4C348">
      <w:pPr>
        <w:spacing w:line="360" w:lineRule="auto"/>
        <w:rPr>
          <w:rFonts w:ascii="Times New Roman" w:hAnsi="Times New Roman" w:eastAsia="宋体" w:cs="Times New Roman"/>
          <w:color w:val="FF0000"/>
          <w:szCs w:val="21"/>
        </w:rPr>
      </w:pPr>
      <w:r>
        <w:rPr>
          <w:rFonts w:ascii="Times New Roman" w:hAnsi="Times New Roman" w:eastAsia="宋体" w:cs="Times New Roman"/>
          <w:color w:val="FF0000"/>
          <w:szCs w:val="21"/>
        </w:rPr>
        <w:t>Yes                           24 ( 32.0%)         20 ( 26.7%)</w:t>
      </w:r>
    </w:p>
    <w:p w14:paraId="3BF62D31">
      <w:pPr>
        <w:spacing w:line="360" w:lineRule="auto"/>
        <w:rPr>
          <w:rFonts w:ascii="Times New Roman" w:hAnsi="Times New Roman" w:eastAsia="宋体" w:cs="Times New Roman"/>
          <w:color w:val="FF0000"/>
          <w:szCs w:val="21"/>
        </w:rPr>
      </w:pPr>
      <w:r>
        <w:rPr>
          <w:rFonts w:ascii="Times New Roman" w:hAnsi="Times New Roman" w:eastAsia="宋体" w:cs="Times New Roman"/>
          <w:color w:val="FF0000"/>
          <w:szCs w:val="21"/>
        </w:rPr>
        <w:t>No                           51 ( 68.0%)          55( 73.3%)</w:t>
      </w:r>
    </w:p>
    <w:p w14:paraId="73347DAA">
      <w:pPr>
        <w:spacing w:line="360" w:lineRule="auto"/>
        <w:rPr>
          <w:rFonts w:ascii="Times New Roman" w:hAnsi="Times New Roman" w:eastAsia="宋体" w:cs="Times New Roman"/>
          <w:color w:val="FF0000"/>
          <w:szCs w:val="21"/>
        </w:rPr>
      </w:pPr>
      <w:r>
        <w:rPr>
          <w:rFonts w:ascii="Times New Roman" w:hAnsi="Times New Roman" w:eastAsia="宋体" w:cs="Times New Roman"/>
          <w:color w:val="FF0000"/>
          <w:szCs w:val="21"/>
        </w:rPr>
        <w:t>----------------------------------------------------------------------------------------------------------------------</w:t>
      </w:r>
    </w:p>
    <w:p w14:paraId="1B87A458"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color w:val="FF0000"/>
          <w:kern w:val="44"/>
          <w:szCs w:val="21"/>
        </w:rPr>
      </w:pPr>
      <w:r>
        <w:rPr>
          <w:rFonts w:ascii="Times New Roman" w:hAnsi="Times New Roman" w:eastAsia="宋体" w:cs="Times New Roman"/>
          <w:b/>
          <w:bCs/>
          <w:color w:val="FF0000"/>
          <w:kern w:val="44"/>
          <w:szCs w:val="21"/>
        </w:rPr>
        <w:t>Supplementary Table 11 Safety evaluation indicators (FAS) -Adverse events Results</w:t>
      </w:r>
    </w:p>
    <w:p w14:paraId="20059306">
      <w:pPr>
        <w:spacing w:line="480" w:lineRule="auto"/>
        <w:rPr>
          <w:rFonts w:ascii="Times New Roman" w:hAnsi="Times New Roman" w:eastAsia="宋体" w:cs="Times New Roman"/>
          <w:b/>
          <w:bCs/>
          <w:kern w:val="44"/>
          <w:szCs w:val="21"/>
        </w:rPr>
      </w:pPr>
    </w:p>
    <w:p w14:paraId="688F6E5C">
      <w:pPr>
        <w:spacing w:line="480" w:lineRule="auto"/>
        <w:rPr>
          <w:rFonts w:ascii="Times New Roman" w:hAnsi="Times New Roman" w:eastAsia="宋体" w:cs="Times New Roman"/>
          <w:b/>
          <w:bCs/>
          <w:kern w:val="44"/>
          <w:szCs w:val="21"/>
        </w:rPr>
      </w:pPr>
    </w:p>
    <w:p w14:paraId="757EB827">
      <w:pPr>
        <w:spacing w:line="480" w:lineRule="auto"/>
        <w:rPr>
          <w:rFonts w:ascii="Times New Roman" w:hAnsi="Times New Roman" w:eastAsia="宋体" w:cs="Times New Roman"/>
          <w:b/>
          <w:bCs/>
          <w:kern w:val="44"/>
          <w:szCs w:val="21"/>
        </w:rPr>
      </w:pPr>
    </w:p>
    <w:p w14:paraId="4D10BC78">
      <w:pPr>
        <w:spacing w:line="480" w:lineRule="auto"/>
        <w:rPr>
          <w:rFonts w:ascii="Times New Roman" w:hAnsi="Times New Roman" w:eastAsia="宋体" w:cs="Times New Roman"/>
          <w:b/>
          <w:bCs/>
          <w:kern w:val="44"/>
          <w:szCs w:val="21"/>
        </w:rPr>
      </w:pPr>
    </w:p>
    <w:p w14:paraId="0FA5474B">
      <w:pPr>
        <w:spacing w:line="480" w:lineRule="auto"/>
        <w:rPr>
          <w:rFonts w:ascii="Times New Roman" w:hAnsi="Times New Roman" w:eastAsia="宋体" w:cs="Times New Roman"/>
          <w:b/>
          <w:bCs/>
          <w:kern w:val="44"/>
          <w:szCs w:val="21"/>
        </w:rPr>
      </w:pPr>
      <w:r>
        <w:drawing>
          <wp:inline distT="0" distB="0" distL="0" distR="0">
            <wp:extent cx="5274310" cy="5021580"/>
            <wp:effectExtent l="0" t="0" r="889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21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C9F18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b/>
          <w:bCs/>
          <w:kern w:val="44"/>
          <w:szCs w:val="21"/>
        </w:rPr>
        <w:t>Supplementary F</w:t>
      </w:r>
      <w:r>
        <w:rPr>
          <w:rFonts w:hint="eastAsia" w:ascii="Times New Roman" w:hAnsi="Times New Roman" w:eastAsia="宋体" w:cs="Times New Roman"/>
          <w:b/>
          <w:bCs/>
          <w:kern w:val="44"/>
          <w:szCs w:val="21"/>
        </w:rPr>
        <w:t>igure</w:t>
      </w:r>
      <w:r>
        <w:rPr>
          <w:rFonts w:ascii="Times New Roman" w:hAnsi="Times New Roman" w:eastAsia="宋体" w:cs="Times New Roman"/>
          <w:b/>
          <w:bCs/>
          <w:kern w:val="44"/>
          <w:szCs w:val="21"/>
        </w:rPr>
        <w:t xml:space="preserve"> 1 </w:t>
      </w:r>
      <w:r>
        <w:rPr>
          <w:rFonts w:ascii="Times New Roman" w:hAnsi="Times New Roman" w:cs="Times New Roman"/>
        </w:rPr>
        <w:t>The MRI images of the control group and the experimental group.</w:t>
      </w:r>
    </w:p>
    <w:p w14:paraId="53765AF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Preoperative lumbar spine MRI of the control group patients. B. Postoperative sagittal plane X-ray of the control group patients. C. Preoperative lumbar spine MRI of the experimental group patients. D. Postoperative sagittal plane X-ray of the experimental group patients.</w:t>
      </w:r>
    </w:p>
    <w:p w14:paraId="48256969">
      <w:pPr>
        <w:rPr>
          <w:rFonts w:ascii="Times New Roman" w:hAnsi="Times New Roman" w:eastAsia="宋体" w:cs="Times New Roman"/>
          <w:b/>
          <w:bCs/>
          <w:kern w:val="44"/>
          <w:szCs w:val="21"/>
        </w:rPr>
      </w:pPr>
    </w:p>
    <w:p w14:paraId="321D9A6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ViYzdjZmJmM2U3NGRhMTA5ZTllN2VkMjRjNzM3ZDYifQ=="/>
  </w:docVars>
  <w:rsids>
    <w:rsidRoot w:val="04F5038B"/>
    <w:rsid w:val="04AA2058"/>
    <w:rsid w:val="04F5038B"/>
    <w:rsid w:val="07195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49</Words>
  <Characters>569</Characters>
  <Lines>0</Lines>
  <Paragraphs>0</Paragraphs>
  <TotalTime>0</TotalTime>
  <ScaleCrop>false</ScaleCrop>
  <LinksUpToDate>false</LinksUpToDate>
  <CharactersWithSpaces>738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6T08:58:00Z</dcterms:created>
  <dc:creator>Jiangpeng Wu</dc:creator>
  <cp:lastModifiedBy>Jiangpeng Wu</cp:lastModifiedBy>
  <dcterms:modified xsi:type="dcterms:W3CDTF">2024-11-08T07:28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45930A3829F54B4E8C0492ADCBBCF1C2_11</vt:lpwstr>
  </property>
</Properties>
</file>